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0B0" w:rsidRPr="004F30B0" w:rsidRDefault="004F30B0" w:rsidP="004F30B0">
      <w:pPr>
        <w:ind w:left="-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967D7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Pr="004F30B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13872">
        <w:rPr>
          <w:rFonts w:ascii="Times New Roman" w:hAnsi="Times New Roman" w:cs="Times New Roman"/>
          <w:sz w:val="24"/>
          <w:szCs w:val="24"/>
          <w:lang w:val="en-GB"/>
        </w:rPr>
        <w:t xml:space="preserve"> Comparison</w:t>
      </w:r>
      <w:r w:rsidRPr="004F30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3872">
        <w:rPr>
          <w:rFonts w:ascii="Times New Roman" w:hAnsi="Times New Roman" w:cs="Times New Roman"/>
          <w:sz w:val="24"/>
          <w:szCs w:val="24"/>
          <w:lang w:val="en-GB"/>
        </w:rPr>
        <w:t xml:space="preserve">of the performance of </w:t>
      </w:r>
      <w:r w:rsidR="00213872" w:rsidRPr="00F477FA">
        <w:rPr>
          <w:rFonts w:ascii="Times New Roman" w:hAnsi="Times New Roman" w:cs="Times New Roman"/>
          <w:i/>
          <w:sz w:val="24"/>
          <w:szCs w:val="24"/>
          <w:lang w:val="en-GB"/>
        </w:rPr>
        <w:t>Synechococcus</w:t>
      </w:r>
      <w:r w:rsidR="002138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335D">
        <w:rPr>
          <w:rFonts w:ascii="Times New Roman" w:hAnsi="Times New Roman" w:cs="Times New Roman"/>
          <w:sz w:val="24"/>
          <w:szCs w:val="24"/>
          <w:lang w:val="en-GB"/>
        </w:rPr>
        <w:t xml:space="preserve">sp. PCC 7942 </w:t>
      </w:r>
      <w:r w:rsidR="00213872">
        <w:rPr>
          <w:rFonts w:ascii="Times New Roman" w:hAnsi="Times New Roman" w:cs="Times New Roman"/>
          <w:sz w:val="24"/>
          <w:szCs w:val="24"/>
          <w:lang w:val="en-GB"/>
        </w:rPr>
        <w:t>pBG2120 with other microbial bioreporter assays</w:t>
      </w:r>
    </w:p>
    <w:tbl>
      <w:tblPr>
        <w:tblStyle w:val="Tablaconcuadrcula"/>
        <w:tblW w:w="15532" w:type="dxa"/>
        <w:tblInd w:w="-616" w:type="dxa"/>
        <w:tblLayout w:type="fixed"/>
        <w:tblLook w:val="04A0" w:firstRow="1" w:lastRow="0" w:firstColumn="1" w:lastColumn="0" w:noHBand="0" w:noVBand="1"/>
      </w:tblPr>
      <w:tblGrid>
        <w:gridCol w:w="1129"/>
        <w:gridCol w:w="1068"/>
        <w:gridCol w:w="3088"/>
        <w:gridCol w:w="1724"/>
        <w:gridCol w:w="2341"/>
        <w:gridCol w:w="2069"/>
        <w:gridCol w:w="1756"/>
        <w:gridCol w:w="2357"/>
      </w:tblGrid>
      <w:tr w:rsidR="00241C0F" w:rsidRPr="004F30B0" w:rsidTr="00191ADA">
        <w:tc>
          <w:tcPr>
            <w:tcW w:w="1129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moter</w:t>
            </w:r>
          </w:p>
        </w:tc>
        <w:tc>
          <w:tcPr>
            <w:tcW w:w="1068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3088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er gene</w:t>
            </w:r>
          </w:p>
        </w:tc>
        <w:tc>
          <w:tcPr>
            <w:tcW w:w="1724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</w:t>
            </w:r>
          </w:p>
        </w:tc>
        <w:tc>
          <w:tcPr>
            <w:tcW w:w="2341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 re</w:t>
            </w:r>
            <w:r w:rsidR="00B62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nse </w:t>
            </w:r>
            <w:r w:rsidR="00D20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µM)</w:t>
            </w:r>
          </w:p>
        </w:tc>
        <w:tc>
          <w:tcPr>
            <w:tcW w:w="2069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f induction</w:t>
            </w:r>
          </w:p>
        </w:tc>
        <w:tc>
          <w:tcPr>
            <w:tcW w:w="1756" w:type="dxa"/>
          </w:tcPr>
          <w:p w:rsidR="00241C0F" w:rsidRPr="00190486" w:rsidRDefault="004D4F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04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2357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191ADA" w:rsidRPr="004F30B0" w:rsidTr="00191ADA">
        <w:tc>
          <w:tcPr>
            <w:tcW w:w="1129" w:type="dxa"/>
          </w:tcPr>
          <w:p w:rsidR="00191ADA" w:rsidRPr="00191ADA" w:rsidRDefault="001967D7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mt</w:t>
            </w: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xCDABE (</w:t>
            </w:r>
            <w:r w:rsidRPr="00191AD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luminesce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24" w:type="dxa"/>
          </w:tcPr>
          <w:p w:rsidR="00191ADA" w:rsidRPr="00191ADA" w:rsidRDefault="00191AD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91AD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nechococcus</w:t>
            </w: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72 (pM)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min</w:t>
            </w: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-11</w:t>
            </w: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191ADA" w:rsidRPr="004F30B0" w:rsidTr="00191ADA">
        <w:tc>
          <w:tcPr>
            <w:tcW w:w="112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-0.05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1ADA" w:rsidRPr="004F30B0" w:rsidTr="00191ADA">
        <w:tc>
          <w:tcPr>
            <w:tcW w:w="112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-0.29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1ADA" w:rsidRPr="004F30B0" w:rsidTr="00191ADA">
        <w:tc>
          <w:tcPr>
            <w:tcW w:w="112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6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1ADA" w:rsidRPr="004F30B0" w:rsidTr="00191ADA">
        <w:tc>
          <w:tcPr>
            <w:tcW w:w="112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-2.04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1ADA" w:rsidRPr="004F30B0" w:rsidTr="00191ADA">
        <w:tc>
          <w:tcPr>
            <w:tcW w:w="112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</w:t>
            </w:r>
            <w:r w:rsidRPr="00191A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3088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-5.35</w:t>
            </w:r>
          </w:p>
        </w:tc>
        <w:tc>
          <w:tcPr>
            <w:tcW w:w="2069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</w:tcPr>
          <w:p w:rsidR="00191ADA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:rsidR="00191ADA" w:rsidRPr="004F30B0" w:rsidRDefault="00191A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1967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mt</w:t>
            </w:r>
          </w:p>
        </w:tc>
        <w:tc>
          <w:tcPr>
            <w:tcW w:w="1068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LuxCDABE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581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.fischeri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Synechococcus</w:t>
            </w:r>
          </w:p>
        </w:tc>
        <w:tc>
          <w:tcPr>
            <w:tcW w:w="2341" w:type="dxa"/>
          </w:tcPr>
          <w:p w:rsidR="00241C0F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0.5-2</w:t>
            </w:r>
          </w:p>
        </w:tc>
        <w:tc>
          <w:tcPr>
            <w:tcW w:w="2069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240 min</w:t>
            </w:r>
          </w:p>
        </w:tc>
        <w:tc>
          <w:tcPr>
            <w:tcW w:w="1756" w:type="dxa"/>
          </w:tcPr>
          <w:p w:rsidR="00241C0F" w:rsidRPr="004F30B0" w:rsidRDefault="0077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BG-11</w:t>
            </w:r>
          </w:p>
        </w:tc>
        <w:tc>
          <w:tcPr>
            <w:tcW w:w="2357" w:type="dxa"/>
          </w:tcPr>
          <w:p w:rsidR="00241C0F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mJlPC9BdXRob3I+PFllYXI+MTk5NjwvWWVhcj48UmVj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cmJlPC9BdXRob3I+PFllYXI+MTk5NjwvWWVhcj48UmVj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Erbe, 1996 #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rbe et al., 199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0.5-1.5</w:t>
            </w:r>
          </w:p>
        </w:tc>
        <w:tc>
          <w:tcPr>
            <w:tcW w:w="2069" w:type="dxa"/>
          </w:tcPr>
          <w:p w:rsidR="00241C0F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756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FDE" w:rsidRPr="004F30B0" w:rsidTr="00191ADA">
        <w:tc>
          <w:tcPr>
            <w:tcW w:w="1129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E94FDE" w:rsidRPr="004F30B0" w:rsidRDefault="00E94FDE" w:rsidP="00EF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069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1756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E94FDE" w:rsidRPr="004F30B0" w:rsidRDefault="00E94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030406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MTT5</w:t>
            </w: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88" w:type="dxa"/>
          </w:tcPr>
          <w:p w:rsidR="00241C0F" w:rsidRPr="004F30B0" w:rsidRDefault="00273B24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030406"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ucFF</w:t>
            </w:r>
            <w:r w:rsidR="00030406" w:rsidRPr="004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478FD" w:rsidRPr="004F30B0">
              <w:rPr>
                <w:rFonts w:ascii="Times New Roman" w:hAnsi="Times New Roman" w:cs="Times New Roman"/>
                <w:sz w:val="24"/>
                <w:szCs w:val="24"/>
              </w:rPr>
              <w:t>Firefly)</w:t>
            </w: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T.termophila</w:t>
            </w:r>
          </w:p>
        </w:tc>
        <w:tc>
          <w:tcPr>
            <w:tcW w:w="2341" w:type="dxa"/>
          </w:tcPr>
          <w:p w:rsidR="00241C0F" w:rsidRPr="004F30B0" w:rsidRDefault="00DA0BE3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·10</w:t>
            </w:r>
            <w:r w:rsidRPr="00DA0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2D2582">
              <w:rPr>
                <w:rFonts w:ascii="Times New Roman" w:hAnsi="Times New Roman" w:cs="Times New Roman"/>
                <w:sz w:val="24"/>
                <w:szCs w:val="24"/>
              </w:rPr>
              <w:t xml:space="preserve"> (LOD)</w:t>
            </w:r>
          </w:p>
        </w:tc>
        <w:tc>
          <w:tcPr>
            <w:tcW w:w="2069" w:type="dxa"/>
          </w:tcPr>
          <w:p w:rsidR="00241C0F" w:rsidRPr="004F30B0" w:rsidRDefault="00EA5A98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</w:p>
        </w:tc>
        <w:tc>
          <w:tcPr>
            <w:tcW w:w="2357" w:type="dxa"/>
          </w:tcPr>
          <w:p w:rsidR="00241C0F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aro&lt;/Author&gt;&lt;Year&gt;2011&lt;/Year&gt;&lt;RecNum&gt;53&lt;/RecNum&gt;&lt;DisplayText&gt;(Amaro et al., 2011)&lt;/DisplayText&gt;&lt;record&gt;&lt;rec-number&gt;53&lt;/rec-number&gt;&lt;foreign-keys&gt;&lt;key app="EN" db-id="zexpervd2zrawaeea0cxs0eo99t0ev2e9xdt" timestamp="1423496558"&gt;53&lt;/key&gt;&lt;/foreign-keys&gt;&lt;ref-type name="Journal Article"&gt;17&lt;/ref-type&gt;&lt;contributors&gt;&lt;authors&gt;&lt;author&gt;Amaro, F.&lt;/author&gt;&lt;author&gt;Turkewitz, A. P.&lt;/author&gt;&lt;author&gt;Martin-Gonzalez, A.&lt;/author&gt;&lt;author&gt;Gutierrez, J. C.&lt;/author&gt;&lt;/authors&gt;&lt;/contributors&gt;&lt;auth-address&gt;Departamento de Microbiologia-III, Facultad de Biologia, C/. Jose Antonio Novais 2, Universidad Complutense, Madrid, Spain.&lt;/auth-address&gt;&lt;titles&gt;&lt;title&gt;Whole-cell biosensors for detection of heavy metal ions in environmental samples based on metallothionein promoters from Tetrahymena thermophila&lt;/title&gt;&lt;secondary-title&gt;Microb Biotechnol&lt;/secondary-title&gt;&lt;alt-title&gt;Microbial biotechnology&lt;/alt-title&gt;&lt;/titles&gt;&lt;periodical&gt;&lt;full-title&gt;Microb Biotechnol&lt;/full-title&gt;&lt;abbr-1&gt;Microbial biotechnology&lt;/abbr-1&gt;&lt;/periodical&gt;&lt;alt-periodical&gt;&lt;full-title&gt;Microb Biotechnol&lt;/full-title&gt;&lt;abbr-1&gt;Microbial biotechnology&lt;/abbr-1&gt;&lt;/alt-periodical&gt;&lt;pages&gt;513-22&lt;/pages&gt;&lt;volume&gt;4&lt;/volume&gt;&lt;number&gt;4&lt;/number&gt;&lt;edition&gt;2011/03/04&lt;/edition&gt;&lt;dates&gt;&lt;year&gt;2011&lt;/year&gt;&lt;pub-dates&gt;&lt;date&gt;Jul&lt;/date&gt;&lt;/pub-dates&gt;&lt;/dates&gt;&lt;isbn&gt;1751-7915&lt;/isbn&gt;&lt;accession-num&gt;21366892&lt;/accession-num&gt;&lt;urls&gt;&lt;/urls&gt;&lt;custom2&gt;Pmc3815263&lt;/custom2&gt;&lt;electronic-resource-num&gt;10.1111/j.1751-7915.2011.0025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maro, 2011 #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maro et al.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A0BE3">
              <w:rPr>
                <w:rFonts w:ascii="Times New Roman" w:hAnsi="Times New Roman" w:cs="Times New Roman"/>
                <w:sz w:val="24"/>
                <w:szCs w:val="24"/>
              </w:rPr>
              <w:t>-4.6·10</w:t>
            </w:r>
            <w:r w:rsidR="00DA0BE3" w:rsidRPr="00DA0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DA0BE3" w:rsidRDefault="000625FF" w:rsidP="00062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·</w:t>
            </w:r>
            <w:r w:rsidR="00DA0B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A0BE3" w:rsidRPr="00DA0B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DA0B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0625F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·10</w:t>
            </w:r>
            <w:r w:rsidRPr="00062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0625F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·10</w:t>
            </w:r>
            <w:r w:rsidRPr="00062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·10</w:t>
            </w:r>
            <w:r w:rsidRPr="00062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F6CA1">
              <w:rPr>
                <w:rFonts w:ascii="Times New Roman" w:hAnsi="Times New Roman" w:cs="Times New Roman"/>
                <w:sz w:val="24"/>
                <w:szCs w:val="24"/>
              </w:rPr>
              <w:t>-2.2·10</w:t>
            </w:r>
            <w:r w:rsidR="006F6CA1" w:rsidRPr="006F6C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030406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MTT1</w:t>
            </w: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88" w:type="dxa"/>
          </w:tcPr>
          <w:p w:rsidR="00241C0F" w:rsidRPr="004F30B0" w:rsidRDefault="00273B24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927">
              <w:rPr>
                <w:rFonts w:ascii="Times New Roman" w:hAnsi="Times New Roman" w:cs="Times New Roman"/>
                <w:i/>
                <w:sz w:val="24"/>
                <w:szCs w:val="24"/>
              </w:rPr>
              <w:t>lucFF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44F8" w:rsidRPr="004F30B0">
              <w:rPr>
                <w:rFonts w:ascii="Times New Roman" w:hAnsi="Times New Roman" w:cs="Times New Roman"/>
                <w:sz w:val="24"/>
                <w:szCs w:val="24"/>
              </w:rPr>
              <w:t>Firefly)</w:t>
            </w: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T.termophila</w:t>
            </w:r>
          </w:p>
        </w:tc>
        <w:tc>
          <w:tcPr>
            <w:tcW w:w="2341" w:type="dxa"/>
          </w:tcPr>
          <w:p w:rsidR="00241C0F" w:rsidRPr="002F6729" w:rsidRDefault="002F672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·10</w:t>
            </w:r>
            <w:r w:rsidRPr="002F67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2D2582">
              <w:rPr>
                <w:rFonts w:ascii="Times New Roman" w:hAnsi="Times New Roman" w:cs="Times New Roman"/>
                <w:sz w:val="24"/>
                <w:szCs w:val="24"/>
              </w:rPr>
              <w:t xml:space="preserve"> (LOD)</w:t>
            </w:r>
          </w:p>
        </w:tc>
        <w:tc>
          <w:tcPr>
            <w:tcW w:w="2069" w:type="dxa"/>
          </w:tcPr>
          <w:p w:rsidR="00241C0F" w:rsidRPr="004F30B0" w:rsidRDefault="00C45927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1756" w:type="dxa"/>
          </w:tcPr>
          <w:p w:rsidR="00241C0F" w:rsidRPr="004F30B0" w:rsidRDefault="00C45927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</w:p>
        </w:tc>
        <w:tc>
          <w:tcPr>
            <w:tcW w:w="2357" w:type="dxa"/>
          </w:tcPr>
          <w:p w:rsidR="00241C0F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aro&lt;/Author&gt;&lt;Year&gt;2011&lt;/Year&gt;&lt;RecNum&gt;53&lt;/RecNum&gt;&lt;DisplayText&gt;(Amaro et al., 2011)&lt;/DisplayText&gt;&lt;record&gt;&lt;rec-number&gt;53&lt;/rec-number&gt;&lt;foreign-keys&gt;&lt;key app="EN" db-id="zexpervd2zrawaeea0cxs0eo99t0ev2e9xdt" timestamp="1423496558"&gt;53&lt;/key&gt;&lt;/foreign-keys&gt;&lt;ref-type name="Journal Article"&gt;17&lt;/ref-type&gt;&lt;contributors&gt;&lt;authors&gt;&lt;author&gt;Amaro, F.&lt;/author&gt;&lt;author&gt;Turkewitz, A. P.&lt;/author&gt;&lt;author&gt;Martin-Gonzalez, A.&lt;/author&gt;&lt;author&gt;Gutierrez, J. C.&lt;/author&gt;&lt;/authors&gt;&lt;/contributors&gt;&lt;auth-address&gt;Departamento de Microbiologia-III, Facultad de Biologia, C/. Jose Antonio Novais 2, Universidad Complutense, Madrid, Spain.&lt;/auth-address&gt;&lt;titles&gt;&lt;title&gt;Whole-cell biosensors for detection of heavy metal ions in environmental samples based on metallothionein promoters from Tetrahymena thermophila&lt;/title&gt;&lt;secondary-title&gt;Microb Biotechnol&lt;/secondary-title&gt;&lt;alt-title&gt;Microbial biotechnology&lt;/alt-title&gt;&lt;/titles&gt;&lt;periodical&gt;&lt;full-title&gt;Microb Biotechnol&lt;/full-title&gt;&lt;abbr-1&gt;Microbial biotechnology&lt;/abbr-1&gt;&lt;/periodical&gt;&lt;alt-periodical&gt;&lt;full-title&gt;Microb Biotechnol&lt;/full-title&gt;&lt;abbr-1&gt;Microbial biotechnology&lt;/abbr-1&gt;&lt;/alt-periodical&gt;&lt;pages&gt;513-22&lt;/pages&gt;&lt;volume&gt;4&lt;/volume&gt;&lt;number&gt;4&lt;/number&gt;&lt;edition&gt;2011/03/04&lt;/edition&gt;&lt;dates&gt;&lt;year&gt;2011&lt;/year&gt;&lt;pub-dates&gt;&lt;date&gt;Jul&lt;/date&gt;&lt;/pub-dates&gt;&lt;/dates&gt;&lt;isbn&gt;1751-7915&lt;/isbn&gt;&lt;accession-num&gt;21366892&lt;/accession-num&gt;&lt;urls&gt;&lt;/urls&gt;&lt;custom2&gt;Pmc3815263&lt;/custom2&gt;&lt;electronic-resource-num&gt;10.1111/j.1751-7915.2011.0025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maro, 2011 #5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maro et al.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F6729">
              <w:rPr>
                <w:rFonts w:ascii="Times New Roman" w:hAnsi="Times New Roman" w:cs="Times New Roman"/>
                <w:sz w:val="24"/>
                <w:szCs w:val="24"/>
              </w:rPr>
              <w:t>-2.29·10</w:t>
            </w:r>
            <w:r w:rsidR="002F6729" w:rsidRPr="002F67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F672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·10</w:t>
            </w:r>
            <w:r w:rsidRPr="002F67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F672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·10</w:t>
            </w:r>
            <w:r w:rsidRPr="002F67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2A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D12A1D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2.4·10</w:t>
            </w:r>
            <w:r w:rsidRPr="00D12A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rPr>
          <w:trHeight w:val="70"/>
        </w:trPr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EF5149" w:rsidP="00EF5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12A1D">
              <w:rPr>
                <w:rFonts w:ascii="Times New Roman" w:hAnsi="Times New Roman" w:cs="Times New Roman"/>
                <w:sz w:val="24"/>
                <w:szCs w:val="24"/>
              </w:rPr>
              <w:t>-7.9·10</w:t>
            </w:r>
            <w:r w:rsidR="00D12A1D" w:rsidRPr="00D12A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C0F" w:rsidRPr="004F30B0" w:rsidTr="00191ADA">
        <w:tc>
          <w:tcPr>
            <w:tcW w:w="1129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coaT</w:t>
            </w:r>
          </w:p>
        </w:tc>
        <w:tc>
          <w:tcPr>
            <w:tcW w:w="1068" w:type="dxa"/>
          </w:tcPr>
          <w:p w:rsidR="00241C0F" w:rsidRPr="004F30B0" w:rsidRDefault="008F47E5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C41045" w:rsidP="0040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384AB2"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uxAB</w:t>
            </w:r>
            <w:r w:rsidR="007E44F8" w:rsidRPr="004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581D" w:rsidRPr="0040581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7E44F8"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.harveyi</w:t>
            </w:r>
            <w:r w:rsidR="007E44F8" w:rsidRPr="004F30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Synechocystis</w:t>
            </w:r>
          </w:p>
        </w:tc>
        <w:tc>
          <w:tcPr>
            <w:tcW w:w="2341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206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241C0F" w:rsidRPr="004F30B0" w:rsidRDefault="003023D6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 w:rsidR="00770F0E" w:rsidRPr="004F30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57" w:type="dxa"/>
          </w:tcPr>
          <w:p w:rsidR="00241C0F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ca&lt;/Author&gt;&lt;Year&gt;2008&lt;/Year&gt;&lt;RecNum&gt;20&lt;/RecNum&gt;&lt;DisplayText&gt;(Peca et al., 2008)&lt;/DisplayText&gt;&lt;record&gt;&lt;rec-number&gt;20&lt;/rec-number&gt;&lt;foreign-keys&gt;&lt;key app="EN" db-id="zexpervd2zrawaeea0cxs0eo99t0ev2e9xdt" timestamp="1418208233"&gt;20&lt;/key&gt;&lt;/foreign-keys&gt;&lt;ref-type name="Journal Article"&gt;17&lt;/ref-type&gt;&lt;contributors&gt;&lt;authors&gt;&lt;author&gt;Peca, L.&lt;/author&gt;&lt;author&gt;Kos, P. B.&lt;/author&gt;&lt;author&gt;Mate, Z.&lt;/author&gt;&lt;author&gt;Farsang, A.&lt;/author&gt;&lt;author&gt;Vass, I.&lt;/author&gt;&lt;/authors&gt;&lt;/contributors&gt;&lt;auth-address&gt;Biological Research Center, Institute of Plant Biology, Szeged, Hungary.&lt;/auth-address&gt;&lt;titles&gt;&lt;title&gt;Construction of bioluminescent cyanobacterial reporter strains for detection of nickel, cobalt and zinc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58-64&lt;/pages&gt;&lt;volume&gt;289&lt;/volume&gt;&lt;number&gt;2&lt;/number&gt;&lt;edition&gt;2008/11/20&lt;/edition&gt;&lt;keywords&gt;&lt;keyword&gt;Biosensing Techniques/*methods&lt;/keyword&gt;&lt;keyword&gt;Gene Expression Regulation, Bacterial&lt;/keyword&gt;&lt;keyword&gt;*Genes, Reporter&lt;/keyword&gt;&lt;keyword&gt;Genetic Engineering&lt;/keyword&gt;&lt;keyword&gt;Luciferases, Bacterial/genetics/*metabolism&lt;/keyword&gt;&lt;keyword&gt;Metals, Heavy/*analysis/metabolism&lt;/keyword&gt;&lt;keyword&gt;Promoter Regions, Genetic&lt;/keyword&gt;&lt;keyword&gt;Sensitivity and Specificity&lt;/keyword&gt;&lt;keyword&gt;Soil Pollutants/analysis&lt;/keyword&gt;&lt;keyword&gt;Synechocystis/*genetics/metabolism&lt;/keyword&gt;&lt;keyword&gt;Vibrio/enzymology&lt;/keyword&gt;&lt;/keywords&gt;&lt;dates&gt;&lt;year&gt;2008&lt;/year&gt;&lt;pub-dates&gt;&lt;date&gt;Dec&lt;/date&gt;&lt;/pub-dates&gt;&lt;/dates&gt;&lt;isbn&gt;0378-1097 (Print)&amp;#xD;0378-1097&lt;/isbn&gt;&lt;accession-num&gt;19016871&lt;/accession-num&gt;&lt;urls&gt;&lt;/urls&gt;&lt;electronic-resource-num&gt;10.1111/j.1574-6968.2008.0139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Peca, 2008 #2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eca et al., 200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41C0F" w:rsidRPr="004F30B0" w:rsidTr="00BB1FC2">
        <w:trPr>
          <w:trHeight w:val="70"/>
        </w:trPr>
        <w:tc>
          <w:tcPr>
            <w:tcW w:w="1129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68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0.3-6</w:t>
            </w:r>
          </w:p>
        </w:tc>
        <w:tc>
          <w:tcPr>
            <w:tcW w:w="2069" w:type="dxa"/>
          </w:tcPr>
          <w:p w:rsidR="00241C0F" w:rsidRPr="004F30B0" w:rsidRDefault="00384AB2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756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241C0F" w:rsidRPr="004F30B0" w:rsidRDefault="00241C0F" w:rsidP="00241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AB2" w:rsidRPr="004F30B0" w:rsidTr="00191ADA">
        <w:tc>
          <w:tcPr>
            <w:tcW w:w="1129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copA</w:t>
            </w:r>
          </w:p>
        </w:tc>
        <w:tc>
          <w:tcPr>
            <w:tcW w:w="1068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88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luxCDABE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581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.fischeri</w:t>
            </w: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2341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0.3-3</w:t>
            </w:r>
          </w:p>
        </w:tc>
        <w:tc>
          <w:tcPr>
            <w:tcW w:w="2069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80 min</w:t>
            </w:r>
          </w:p>
        </w:tc>
        <w:tc>
          <w:tcPr>
            <w:tcW w:w="1756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GGM m</w:t>
            </w:r>
            <w:r w:rsidR="00A849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mal</w:t>
            </w:r>
          </w:p>
        </w:tc>
        <w:tc>
          <w:tcPr>
            <w:tcW w:w="2357" w:type="dxa"/>
          </w:tcPr>
          <w:p w:rsidR="00384AB2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Riether&lt;/Author&gt;&lt;Year&gt;2001&lt;/Year&gt;&lt;RecNum&gt;57&lt;/RecNum&gt;&lt;DisplayText&gt;(Riether et al., 2001)&lt;/DisplayText&gt;&lt;record&gt;&lt;rec-number&gt;57&lt;/rec-number&gt;&lt;foreign-keys&gt;&lt;key app="EN" db-id="zexpervd2zrawaeea0cxs0eo99t0ev2e9xdt" timestamp="1423560020"&gt;57&lt;/key&gt;&lt;/foreign-keys&gt;&lt;ref-type name="Journal Article"&gt;17&lt;/ref-type&gt;&lt;contributors&gt;&lt;authors&gt;&lt;author&gt;Riether, K. B.&lt;/author&gt;&lt;author&gt;Dollard, M. A.&lt;/author&gt;&lt;author&gt;Billard, P.&lt;/author&gt;&lt;/authors&gt;&lt;/contributors&gt;&lt;auth-address&gt;UR Ecotoxicite, Biodiversite, Sante Environnementale, Universite de Metz, Metz Borny, France.&lt;/auth-address&gt;&lt;titles&gt;&lt;title&gt;Assessment of heavy metal bioavailability using Escherichia coli zntAp::lux and copAp::lux-based biosensors&lt;/title&gt;&lt;secondary-title&gt;Appl Microbiol Biotechnol&lt;/secondary-title&gt;&lt;alt-title&gt;Applied microbiology and biotechnology&lt;/alt-title&gt;&lt;/titles&gt;&lt;periodical&gt;&lt;full-title&gt;Appl Microbiol Biotechnol&lt;/full-title&gt;&lt;abbr-1&gt;Applied microbiology and biotechnology&lt;/abbr-1&gt;&lt;/periodical&gt;&lt;alt-periodical&gt;&lt;full-title&gt;Appl Microbiol Biotechnol&lt;/full-title&gt;&lt;abbr-1&gt;Applied microbiology and biotechnology&lt;/abbr-1&gt;&lt;/alt-periodical&gt;&lt;pages&gt;712-6&lt;/pages&gt;&lt;volume&gt;57&lt;/volume&gt;&lt;number&gt;5-6&lt;/number&gt;&lt;edition&gt;2002/01/10&lt;/edition&gt;&lt;keywords&gt;&lt;keyword&gt;Adenosine Triphosphatases/genetics&lt;/keyword&gt;&lt;keyword&gt;Bacterial Proteins/genetics&lt;/keyword&gt;&lt;keyword&gt;Base Sequence&lt;/keyword&gt;&lt;keyword&gt;Biological Availability&lt;/keyword&gt;&lt;keyword&gt;*Biosensing Techniques&lt;/keyword&gt;&lt;keyword&gt;Biotechnology&lt;/keyword&gt;&lt;keyword&gt;Environmental Pollutants/analysis/metabolism&lt;/keyword&gt;&lt;keyword&gt;Escherichia coli/*genetics/*metabolism&lt;/keyword&gt;&lt;keyword&gt;Genes, Bacterial&lt;/keyword&gt;&lt;keyword&gt;Luminescent Measurements&lt;/keyword&gt;&lt;keyword&gt;Metals, Heavy/*analysis/*metabolism&lt;/keyword&gt;&lt;keyword&gt;Plasmids/genetics&lt;/keyword&gt;&lt;/keywords&gt;&lt;dates&gt;&lt;year&gt;2001&lt;/year&gt;&lt;pub-dates&gt;&lt;date&gt;Dec&lt;/date&gt;&lt;/pub-dates&gt;&lt;/dates&gt;&lt;isbn&gt;0175-7598 (Print)&amp;#xD;0175-7598&lt;/isbn&gt;&lt;accession-num&gt;1177888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</w:t>
            </w:r>
            <w:hyperlink w:anchor="_ENREF_7" w:tooltip="Riether, 2001 #5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Riether et al., 200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384AB2" w:rsidRPr="004F30B0" w:rsidTr="00191ADA">
        <w:tc>
          <w:tcPr>
            <w:tcW w:w="1129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</w:rPr>
              <w:t>3-30</w:t>
            </w:r>
          </w:p>
        </w:tc>
        <w:tc>
          <w:tcPr>
            <w:tcW w:w="2069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</w:tcPr>
          <w:p w:rsidR="00384AB2" w:rsidRPr="004F30B0" w:rsidRDefault="00384AB2" w:rsidP="00384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9C8" w:rsidRPr="004F30B0" w:rsidTr="00191ADA">
        <w:tc>
          <w:tcPr>
            <w:tcW w:w="112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zntA</w:t>
            </w:r>
          </w:p>
        </w:tc>
        <w:tc>
          <w:tcPr>
            <w:tcW w:w="106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Zn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C4104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lucFF 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Firefly)</w:t>
            </w:r>
          </w:p>
        </w:tc>
        <w:tc>
          <w:tcPr>
            <w:tcW w:w="1724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.coli</w:t>
            </w:r>
          </w:p>
        </w:tc>
        <w:tc>
          <w:tcPr>
            <w:tcW w:w="2341" w:type="dxa"/>
          </w:tcPr>
          <w:p w:rsidR="001079C8" w:rsidRPr="004F30B0" w:rsidRDefault="00B40884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-15000</w:t>
            </w:r>
          </w:p>
        </w:tc>
        <w:tc>
          <w:tcPr>
            <w:tcW w:w="206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0 min</w:t>
            </w:r>
          </w:p>
        </w:tc>
        <w:tc>
          <w:tcPr>
            <w:tcW w:w="1756" w:type="dxa"/>
          </w:tcPr>
          <w:p w:rsidR="001079C8" w:rsidRPr="004F30B0" w:rsidRDefault="00A84917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9</w:t>
            </w:r>
          </w:p>
        </w:tc>
        <w:tc>
          <w:tcPr>
            <w:tcW w:w="2357" w:type="dxa"/>
          </w:tcPr>
          <w:p w:rsidR="001079C8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Ivask&lt;/Author&gt;&lt;Year&gt;2002&lt;/Year&gt;&lt;RecNum&gt;54&lt;/RecNum&gt;&lt;DisplayText&gt;(Ivask et al., 2002)&lt;/DisplayText&gt;&lt;record&gt;&lt;rec-number&gt;54&lt;/rec-number&gt;&lt;foreign-keys&gt;&lt;key app="EN" db-id="zexpervd2zrawaeea0cxs0eo99t0ev2e9xdt" timestamp="1423496959"&gt;54&lt;/key&gt;&lt;/foreign-keys&gt;&lt;ref-type name="Journal Article"&gt;17&lt;/ref-type&gt;&lt;contributors&gt;&lt;authors&gt;&lt;author&gt;Ivask, Angela&lt;/author&gt;&lt;author&gt;Virta, Marko&lt;/author&gt;&lt;author&gt;Kahru, Anne&lt;/author&gt;&lt;/authors&gt;&lt;/contributors&gt;&lt;titles&gt;&lt;title&gt;Construction and use of specific luminescent recombinant bacterial sensors for the assessment of bioavailable fraction of cadmium, zinc, mercury and chromium in the soil&lt;/title&gt;&lt;secondary-title&gt;Soil Biology and Biochemistry&lt;/secondary-title&gt;&lt;/titles&gt;&lt;periodical&gt;&lt;full-title&gt;Soil Biology and Biochemistry&lt;/full-title&gt;&lt;/periodical&gt;&lt;pages&gt;1439-1447&lt;/pages&gt;&lt;volume&gt;34&lt;/volume&gt;&lt;number&gt;10&lt;/number&gt;&lt;keywords&gt;&lt;keyword&gt;Spiking&lt;/keyword&gt;&lt;keyword&gt;Bioavailability&lt;/keyword&gt;&lt;keyword&gt;Heavy metals&lt;/keyword&gt;&lt;keyword&gt;Mercury&lt;/keyword&gt;&lt;keyword&gt;Cadmium&lt;/keyword&gt;&lt;keyword&gt;Zinc&lt;/keyword&gt;&lt;keyword&gt;Chromium&lt;/keyword&gt;&lt;keyword&gt;Luminescent recombinant bacterial sensors&lt;/keyword&gt;&lt;/keywords&gt;&lt;dates&gt;&lt;year&gt;2002&lt;/year&gt;&lt;pub-dates&gt;&lt;date&gt;10//&lt;/date&gt;&lt;/pub-dates&gt;&lt;/dates&gt;&lt;isbn&gt;0038-0717&lt;/isbn&gt;&lt;urls&gt;&lt;related-urls&gt;&lt;url&gt;http://www.sciencedirect.com/science/article/pii/S0038071702000883&lt;/url&gt;&lt;/related-urls&gt;&lt;/urls&gt;&lt;electronic-resource-num&gt;http://dx.doi.org/10.1016/S0038-0717(02)00088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</w:t>
            </w:r>
            <w:hyperlink w:anchor="_ENREF_4" w:tooltip="Ivask, 2002 #5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fr-FR"/>
                </w:rPr>
                <w:t>Ivask et al., 200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</w:tr>
      <w:tr w:rsidR="001079C8" w:rsidRPr="004F30B0" w:rsidTr="00191ADA">
        <w:tc>
          <w:tcPr>
            <w:tcW w:w="112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</w:p>
        </w:tc>
        <w:tc>
          <w:tcPr>
            <w:tcW w:w="106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24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41" w:type="dxa"/>
          </w:tcPr>
          <w:p w:rsidR="001079C8" w:rsidRPr="004F30B0" w:rsidRDefault="001C009A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-30</w:t>
            </w:r>
          </w:p>
        </w:tc>
        <w:tc>
          <w:tcPr>
            <w:tcW w:w="206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57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079C8" w:rsidRPr="004F30B0" w:rsidTr="00191ADA">
        <w:tc>
          <w:tcPr>
            <w:tcW w:w="112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</w:p>
        </w:tc>
        <w:tc>
          <w:tcPr>
            <w:tcW w:w="106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24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41" w:type="dxa"/>
          </w:tcPr>
          <w:p w:rsidR="001079C8" w:rsidRPr="004F30B0" w:rsidRDefault="001C009A" w:rsidP="00B408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</w:t>
            </w:r>
            <w:r w:rsidR="00B40884"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1</w:t>
            </w:r>
          </w:p>
        </w:tc>
        <w:tc>
          <w:tcPr>
            <w:tcW w:w="206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57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079C8" w:rsidRPr="004F30B0" w:rsidTr="00191ADA">
        <w:tc>
          <w:tcPr>
            <w:tcW w:w="1129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erR</w:t>
            </w:r>
          </w:p>
        </w:tc>
        <w:tc>
          <w:tcPr>
            <w:tcW w:w="1068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ucFF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Firefly)</w:t>
            </w:r>
          </w:p>
        </w:tc>
        <w:tc>
          <w:tcPr>
            <w:tcW w:w="1724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P.fluorescens</w:t>
            </w:r>
          </w:p>
        </w:tc>
        <w:tc>
          <w:tcPr>
            <w:tcW w:w="2341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-10</w:t>
            </w:r>
          </w:p>
        </w:tc>
        <w:tc>
          <w:tcPr>
            <w:tcW w:w="2069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0 min</w:t>
            </w:r>
          </w:p>
        </w:tc>
        <w:tc>
          <w:tcPr>
            <w:tcW w:w="1756" w:type="dxa"/>
          </w:tcPr>
          <w:p w:rsidR="001079C8" w:rsidRPr="004F30B0" w:rsidRDefault="006F4B69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BS</w:t>
            </w:r>
          </w:p>
        </w:tc>
        <w:tc>
          <w:tcPr>
            <w:tcW w:w="2357" w:type="dxa"/>
          </w:tcPr>
          <w:p w:rsidR="001079C8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Petanen&lt;/Author&gt;&lt;Year&gt;2001&lt;/Year&gt;&lt;RecNum&gt;58&lt;/RecNum&gt;&lt;DisplayText&gt;(Petanen et al., 2001)&lt;/DisplayText&gt;&lt;record&gt;&lt;rec-number&gt;58&lt;/rec-number&gt;&lt;foreign-keys&gt;&lt;key app="EN" db-id="zexpervd2zrawaeea0cxs0eo99t0ev2e9xdt" timestamp="1423560130"&gt;58&lt;/key&gt;&lt;/foreign-keys&gt;&lt;ref-type name="Journal Article"&gt;17&lt;/ref-type&gt;&lt;contributors&gt;&lt;authors&gt;&lt;author&gt;Petanen, T.&lt;/author&gt;&lt;author&gt;Virta, M.&lt;/author&gt;&lt;author&gt;Karp, M.&lt;/author&gt;&lt;author&gt;Romantschuk, M.&lt;/author&gt;&lt;/authors&gt;&lt;/contributors&gt;&lt;auth-address&gt;Department of Biosciences, Division of General Microbiology, University of Helsinki, Finland.&lt;/auth-address&gt;&lt;titles&gt;&lt;title&gt;Construction and Use of Broad Host Range Mercury and Arsenite Sensor Plasmids in the Soil Bacterium Pseudomonas fluorescens OS8&lt;/title&gt;&lt;secondary-title&gt;Microb Ecol&lt;/secondary-title&gt;&lt;alt-title&gt;Microbial ecology&lt;/alt-title&gt;&lt;/titles&gt;&lt;periodical&gt;&lt;full-title&gt;Microb Ecol&lt;/full-title&gt;&lt;abbr-1&gt;Microbial ecology&lt;/abbr-1&gt;&lt;/periodical&gt;&lt;alt-periodical&gt;&lt;full-title&gt;Microb Ecol&lt;/full-title&gt;&lt;abbr-1&gt;Microbial ecology&lt;/abbr-1&gt;&lt;/alt-periodical&gt;&lt;pages&gt;360-368&lt;/pages&gt;&lt;volume&gt;41&lt;/volume&gt;&lt;number&gt;4&lt;/number&gt;&lt;edition&gt;2002/05/29&lt;/edition&gt;&lt;dates&gt;&lt;year&gt;2001&lt;/year&gt;&lt;pub-dates&gt;&lt;date&gt;Feb&lt;/date&gt;&lt;/pub-dates&gt;&lt;/dates&gt;&lt;isbn&gt;0095-3628&lt;/isbn&gt;&lt;accession-num&gt;12032610&lt;/accession-num&gt;&lt;urls&gt;&lt;/urls&gt;&lt;electronic-resource-num&gt;10.1007/s0024800000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</w:t>
            </w:r>
            <w:hyperlink w:anchor="_ENREF_6" w:tooltip="Petanen, 2001 #5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fr-FR"/>
                </w:rPr>
                <w:t>Petanen et al., 200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</w:tr>
      <w:tr w:rsidR="001079C8" w:rsidRPr="004F30B0" w:rsidTr="00191ADA">
        <w:tc>
          <w:tcPr>
            <w:tcW w:w="112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68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24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41" w:type="dxa"/>
          </w:tcPr>
          <w:p w:rsidR="001079C8" w:rsidRPr="004F30B0" w:rsidRDefault="00D6760C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</w:t>
            </w:r>
            <w:r w:rsidRPr="00B07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-5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1</w:t>
            </w:r>
          </w:p>
        </w:tc>
        <w:tc>
          <w:tcPr>
            <w:tcW w:w="206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57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1079C8" w:rsidRPr="004F30B0" w:rsidTr="00191ADA">
        <w:tc>
          <w:tcPr>
            <w:tcW w:w="1129" w:type="dxa"/>
          </w:tcPr>
          <w:p w:rsidR="001079C8" w:rsidRPr="00E52793" w:rsidRDefault="005C1423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E52793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cop</w:t>
            </w:r>
            <w:r w:rsidR="00CD3002" w:rsidRPr="00E52793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</w:t>
            </w:r>
          </w:p>
        </w:tc>
        <w:tc>
          <w:tcPr>
            <w:tcW w:w="1068" w:type="dxa"/>
          </w:tcPr>
          <w:p w:rsidR="001079C8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d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1079C8" w:rsidRPr="004F30B0" w:rsidRDefault="004D7517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l</w:t>
            </w:r>
            <w:r w:rsidR="005C1423"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ux</w:t>
            </w:r>
            <w:r w:rsidR="001F183C"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CDABE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="004564D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</w:t>
            </w: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.fischeri</w:t>
            </w: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24" w:type="dxa"/>
          </w:tcPr>
          <w:p w:rsidR="001079C8" w:rsidRPr="004F30B0" w:rsidRDefault="005C1423" w:rsidP="001079C8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.coli</w:t>
            </w:r>
          </w:p>
        </w:tc>
        <w:tc>
          <w:tcPr>
            <w:tcW w:w="2341" w:type="dxa"/>
          </w:tcPr>
          <w:p w:rsidR="001079C8" w:rsidRPr="00B07945" w:rsidRDefault="00B0794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079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 (LOD)</w:t>
            </w:r>
          </w:p>
        </w:tc>
        <w:tc>
          <w:tcPr>
            <w:tcW w:w="2069" w:type="dxa"/>
          </w:tcPr>
          <w:p w:rsidR="001079C8" w:rsidRPr="004F30B0" w:rsidRDefault="001079C8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1079C8" w:rsidRPr="004F30B0" w:rsidRDefault="00A84917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cetate </w:t>
            </w:r>
          </w:p>
        </w:tc>
        <w:tc>
          <w:tcPr>
            <w:tcW w:w="2357" w:type="dxa"/>
          </w:tcPr>
          <w:p w:rsidR="001079C8" w:rsidRPr="004F30B0" w:rsidRDefault="00BB1FC2" w:rsidP="00BB1FC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DaGFycmllcjwvQXV0aG9yPjxZZWFyPjIwMTE8L1llYXI+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DaGFycmllcjwvQXV0aG9yPjxZZWFyPjIwMTE8L1llYXI+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</w:t>
            </w:r>
            <w:hyperlink w:anchor="_ENREF_2" w:tooltip="Charrier, 2011 #5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fr-FR"/>
                </w:rPr>
                <w:t>Charrier et al.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</w:tr>
      <w:tr w:rsidR="000903E5" w:rsidRPr="004F30B0" w:rsidTr="00191ADA">
        <w:tc>
          <w:tcPr>
            <w:tcW w:w="1129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68" w:type="dxa"/>
          </w:tcPr>
          <w:p w:rsidR="000903E5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g</w:t>
            </w:r>
            <w:r w:rsidR="00EF5149" w:rsidRP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3088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24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41" w:type="dxa"/>
          </w:tcPr>
          <w:p w:rsidR="000903E5" w:rsidRPr="00B07945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079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</w:t>
            </w:r>
            <w:r w:rsidR="00B07945" w:rsidRPr="00B079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LOD)</w:t>
            </w:r>
          </w:p>
        </w:tc>
        <w:tc>
          <w:tcPr>
            <w:tcW w:w="2069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57" w:type="dxa"/>
          </w:tcPr>
          <w:p w:rsidR="000903E5" w:rsidRPr="004F30B0" w:rsidRDefault="000903E5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5C1423" w:rsidRPr="004F30B0" w:rsidTr="00191ADA">
        <w:tc>
          <w:tcPr>
            <w:tcW w:w="1129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68" w:type="dxa"/>
          </w:tcPr>
          <w:p w:rsidR="005C1423" w:rsidRPr="004F30B0" w:rsidRDefault="005C1423" w:rsidP="00D95BC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F30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</w:t>
            </w:r>
            <w:r w:rsidR="00EF51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88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24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41" w:type="dxa"/>
          </w:tcPr>
          <w:p w:rsidR="005C1423" w:rsidRPr="00B07945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079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</w:t>
            </w:r>
            <w:r w:rsidR="00B07945" w:rsidRPr="00B0794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LOD)</w:t>
            </w:r>
          </w:p>
        </w:tc>
        <w:tc>
          <w:tcPr>
            <w:tcW w:w="2069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56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57" w:type="dxa"/>
          </w:tcPr>
          <w:p w:rsidR="005C1423" w:rsidRPr="004F30B0" w:rsidRDefault="005C1423" w:rsidP="001079C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</w:tbl>
    <w:p w:rsidR="00A03EF1" w:rsidRPr="00981300" w:rsidRDefault="00527055">
      <w:pPr>
        <w:rPr>
          <w:lang w:val="fr-FR"/>
        </w:rPr>
      </w:pPr>
      <w:r>
        <w:rPr>
          <w:lang w:val="fr-FR"/>
        </w:rPr>
        <w:t>LOD : limit of detection</w:t>
      </w:r>
    </w:p>
    <w:p w:rsidR="0051244D" w:rsidRDefault="0051244D" w:rsidP="0051244D">
      <w:pPr>
        <w:rPr>
          <w:lang w:val="fr-FR"/>
        </w:rPr>
      </w:pPr>
    </w:p>
    <w:p w:rsidR="00B6227B" w:rsidRPr="00981300" w:rsidRDefault="00B6227B" w:rsidP="0051244D">
      <w:pPr>
        <w:rPr>
          <w:lang w:val="fr-FR"/>
        </w:rPr>
      </w:pPr>
    </w:p>
    <w:p w:rsidR="00BB1FC2" w:rsidRPr="00BB1FC2" w:rsidRDefault="00BB1FC2" w:rsidP="00BB1FC2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BB1FC2">
        <w:t xml:space="preserve">Amaro, F., Turkewitz, A.P., Martin-Gonzalez, A., and Gutierrez, J.C. (2011). Whole-cell biosensors for detection of heavy metal ions in environmental samples based on metallothionein promoters from Tetrahymena thermophila. </w:t>
      </w:r>
      <w:r w:rsidRPr="00BB1FC2">
        <w:rPr>
          <w:i/>
        </w:rPr>
        <w:t>Microb Biotechnol</w:t>
      </w:r>
      <w:r w:rsidRPr="00BB1FC2">
        <w:t xml:space="preserve"> 4</w:t>
      </w:r>
      <w:r w:rsidRPr="00BB1FC2">
        <w:rPr>
          <w:b/>
        </w:rPr>
        <w:t>,</w:t>
      </w:r>
      <w:r w:rsidRPr="00BB1FC2">
        <w:t xml:space="preserve"> 513-522.</w:t>
      </w:r>
      <w:bookmarkEnd w:id="1"/>
    </w:p>
    <w:p w:rsidR="00BB1FC2" w:rsidRPr="00BB1FC2" w:rsidRDefault="00BB1FC2" w:rsidP="00BB1FC2">
      <w:pPr>
        <w:pStyle w:val="EndNoteBibliography"/>
        <w:spacing w:after="0"/>
        <w:ind w:left="720" w:hanging="720"/>
      </w:pPr>
      <w:bookmarkStart w:id="2" w:name="_ENREF_2"/>
      <w:r w:rsidRPr="00BB1FC2">
        <w:t xml:space="preserve">Charrier, T., Durand, M.J., Jouanneau, S., Dion, M., Pernetti, M., Poncelet, D., and Thouand, G. (2011). A multi-channel bioluminescent bacterial biosensor for the on-line detection of metals and toxicity. Part I: design and optimization of bioluminescent bacterial strains. </w:t>
      </w:r>
      <w:r w:rsidRPr="00BB1FC2">
        <w:rPr>
          <w:i/>
        </w:rPr>
        <w:t>Anal Bioanal Chem</w:t>
      </w:r>
      <w:r w:rsidRPr="00BB1FC2">
        <w:t xml:space="preserve"> 400</w:t>
      </w:r>
      <w:r w:rsidRPr="00BB1FC2">
        <w:rPr>
          <w:b/>
        </w:rPr>
        <w:t>,</w:t>
      </w:r>
      <w:r w:rsidRPr="00BB1FC2">
        <w:t xml:space="preserve"> 1051-1060.</w:t>
      </w:r>
      <w:bookmarkEnd w:id="2"/>
    </w:p>
    <w:p w:rsidR="00BB1FC2" w:rsidRPr="00BB1FC2" w:rsidRDefault="00BB1FC2" w:rsidP="00BB1FC2">
      <w:pPr>
        <w:pStyle w:val="EndNoteBibliography"/>
        <w:spacing w:after="0"/>
        <w:ind w:left="720" w:hanging="720"/>
      </w:pPr>
      <w:bookmarkStart w:id="3" w:name="_ENREF_3"/>
      <w:r w:rsidRPr="00BB1FC2">
        <w:t xml:space="preserve">Erbe, J.L., Adams, A.C., Taylor, K.B., and Hall, L.M. (1996). Cyanobacteria carrying an smt-lux transcriptional fusion as biosensors for the detection of heavy metal cations. </w:t>
      </w:r>
      <w:r w:rsidRPr="00BB1FC2">
        <w:rPr>
          <w:i/>
        </w:rPr>
        <w:t>J Ind Microbiol</w:t>
      </w:r>
      <w:r w:rsidRPr="00BB1FC2">
        <w:t xml:space="preserve"> 17</w:t>
      </w:r>
      <w:r w:rsidRPr="00BB1FC2">
        <w:rPr>
          <w:b/>
        </w:rPr>
        <w:t>,</w:t>
      </w:r>
      <w:r w:rsidRPr="00BB1FC2">
        <w:t xml:space="preserve"> 80-83.</w:t>
      </w:r>
      <w:bookmarkEnd w:id="3"/>
    </w:p>
    <w:p w:rsidR="00BB1FC2" w:rsidRPr="00BB1FC2" w:rsidRDefault="00BB1FC2" w:rsidP="00BB1FC2">
      <w:pPr>
        <w:pStyle w:val="EndNoteBibliography"/>
        <w:spacing w:after="0"/>
        <w:ind w:left="720" w:hanging="720"/>
      </w:pPr>
      <w:bookmarkStart w:id="4" w:name="_ENREF_4"/>
      <w:r w:rsidRPr="00BB1FC2">
        <w:t xml:space="preserve">Ivask, A., Virta, M., and Kahru, A. (2002). Construction and use of specific luminescent recombinant bacterial sensors for the assessment of bioavailable fraction of cadmium, zinc, mercury and chromium in the soil. </w:t>
      </w:r>
      <w:r w:rsidRPr="00BB1FC2">
        <w:rPr>
          <w:i/>
        </w:rPr>
        <w:t>Soil Biology and Biochemistry</w:t>
      </w:r>
      <w:r w:rsidRPr="00BB1FC2">
        <w:t xml:space="preserve"> 34</w:t>
      </w:r>
      <w:r w:rsidRPr="00BB1FC2">
        <w:rPr>
          <w:b/>
        </w:rPr>
        <w:t>,</w:t>
      </w:r>
      <w:r w:rsidRPr="00BB1FC2">
        <w:t xml:space="preserve"> 1439-1447.</w:t>
      </w:r>
      <w:bookmarkEnd w:id="4"/>
    </w:p>
    <w:p w:rsidR="00BB1FC2" w:rsidRPr="00BB1FC2" w:rsidRDefault="00BB1FC2" w:rsidP="00BB1FC2">
      <w:pPr>
        <w:pStyle w:val="EndNoteBibliography"/>
        <w:spacing w:after="0"/>
        <w:ind w:left="720" w:hanging="720"/>
      </w:pPr>
      <w:bookmarkStart w:id="5" w:name="_ENREF_5"/>
      <w:r w:rsidRPr="00BB1FC2">
        <w:t xml:space="preserve">Peca, L., Kos, P.B., Mate, Z., Farsang, A., and Vass, I. (2008). Construction of bioluminescent cyanobacterial reporter strains for detection of nickel, cobalt and zinc. </w:t>
      </w:r>
      <w:r w:rsidRPr="00BB1FC2">
        <w:rPr>
          <w:i/>
        </w:rPr>
        <w:t>FEMS Microbiol Lett</w:t>
      </w:r>
      <w:r w:rsidRPr="00BB1FC2">
        <w:t xml:space="preserve"> 289</w:t>
      </w:r>
      <w:r w:rsidRPr="00BB1FC2">
        <w:rPr>
          <w:b/>
        </w:rPr>
        <w:t>,</w:t>
      </w:r>
      <w:r w:rsidRPr="00BB1FC2">
        <w:t xml:space="preserve"> 258-264.</w:t>
      </w:r>
      <w:bookmarkEnd w:id="5"/>
    </w:p>
    <w:p w:rsidR="00BB1FC2" w:rsidRPr="00BB1FC2" w:rsidRDefault="00BB1FC2" w:rsidP="00BB1FC2">
      <w:pPr>
        <w:pStyle w:val="EndNoteBibliography"/>
        <w:spacing w:after="0"/>
        <w:ind w:left="720" w:hanging="720"/>
      </w:pPr>
      <w:bookmarkStart w:id="6" w:name="_ENREF_6"/>
      <w:r w:rsidRPr="00BB1FC2">
        <w:t xml:space="preserve">Petanen, T., Virta, M., Karp, M., and Romantschuk, M. (2001). Construction and Use of Broad Host Range Mercury and Arsenite Sensor Plasmids in the Soil Bacterium Pseudomonas fluorescens OS8. </w:t>
      </w:r>
      <w:r w:rsidRPr="00BB1FC2">
        <w:rPr>
          <w:i/>
        </w:rPr>
        <w:t>Microb Ecol</w:t>
      </w:r>
      <w:r w:rsidRPr="00BB1FC2">
        <w:t xml:space="preserve"> 41</w:t>
      </w:r>
      <w:r w:rsidRPr="00BB1FC2">
        <w:rPr>
          <w:b/>
        </w:rPr>
        <w:t>,</w:t>
      </w:r>
      <w:r w:rsidRPr="00BB1FC2">
        <w:t xml:space="preserve"> 360-368.</w:t>
      </w:r>
      <w:bookmarkEnd w:id="6"/>
    </w:p>
    <w:p w:rsidR="00BB1FC2" w:rsidRPr="00BB1FC2" w:rsidRDefault="00BB1FC2" w:rsidP="00BB1FC2">
      <w:pPr>
        <w:pStyle w:val="EndNoteBibliography"/>
        <w:ind w:left="720" w:hanging="720"/>
      </w:pPr>
      <w:bookmarkStart w:id="7" w:name="_ENREF_7"/>
      <w:r w:rsidRPr="00BB1FC2">
        <w:t xml:space="preserve">Riether, K.B., Dollard, M.A., and Billard, P. (2001). Assessment of heavy metal bioavailability using Escherichia coli zntAp::lux and copAp::lux-based biosensors. </w:t>
      </w:r>
      <w:r w:rsidRPr="00BB1FC2">
        <w:rPr>
          <w:i/>
        </w:rPr>
        <w:t>Appl Microbiol Biotechnol</w:t>
      </w:r>
      <w:r w:rsidRPr="00BB1FC2">
        <w:t xml:space="preserve"> 57</w:t>
      </w:r>
      <w:r w:rsidRPr="00BB1FC2">
        <w:rPr>
          <w:b/>
        </w:rPr>
        <w:t>,</w:t>
      </w:r>
      <w:r w:rsidRPr="00BB1FC2">
        <w:t xml:space="preserve"> 712-716.</w:t>
      </w:r>
      <w:bookmarkEnd w:id="7"/>
    </w:p>
    <w:p w:rsidR="004F30B0" w:rsidRPr="00C508B8" w:rsidRDefault="00BB1FC2" w:rsidP="004F30B0">
      <w:pPr>
        <w:rPr>
          <w:lang w:val="en-GB"/>
        </w:rPr>
      </w:pPr>
      <w:r>
        <w:rPr>
          <w:lang w:val="en-GB"/>
        </w:rPr>
        <w:fldChar w:fldCharType="end"/>
      </w:r>
    </w:p>
    <w:sectPr w:rsidR="004F30B0" w:rsidRPr="00C508B8" w:rsidSect="00241C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497" w:rsidRDefault="00814497" w:rsidP="004F30B0">
      <w:pPr>
        <w:spacing w:after="0" w:line="240" w:lineRule="auto"/>
      </w:pPr>
      <w:r>
        <w:separator/>
      </w:r>
    </w:p>
  </w:endnote>
  <w:endnote w:type="continuationSeparator" w:id="0">
    <w:p w:rsidR="00814497" w:rsidRDefault="00814497" w:rsidP="004F3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497" w:rsidRDefault="00814497" w:rsidP="004F30B0">
      <w:pPr>
        <w:spacing w:after="0" w:line="240" w:lineRule="auto"/>
      </w:pPr>
      <w:r>
        <w:separator/>
      </w:r>
    </w:p>
  </w:footnote>
  <w:footnote w:type="continuationSeparator" w:id="0">
    <w:p w:rsidR="00814497" w:rsidRDefault="00814497" w:rsidP="004F3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xpervd2zrawaeea0cxs0eo99t0ev2e9xdt&quot;&gt;smt Endnote Copy&lt;record-ids&gt;&lt;item&gt;19&lt;/item&gt;&lt;item&gt;20&lt;/item&gt;&lt;item&gt;53&lt;/item&gt;&lt;item&gt;54&lt;/item&gt;&lt;item&gt;57&lt;/item&gt;&lt;item&gt;58&lt;/item&gt;&lt;item&gt;59&lt;/item&gt;&lt;/record-ids&gt;&lt;/item&gt;&lt;/Libraries&gt;"/>
  </w:docVars>
  <w:rsids>
    <w:rsidRoot w:val="00A50A2A"/>
    <w:rsid w:val="000113EE"/>
    <w:rsid w:val="00030406"/>
    <w:rsid w:val="000625FF"/>
    <w:rsid w:val="00065AB5"/>
    <w:rsid w:val="000903E5"/>
    <w:rsid w:val="001079C8"/>
    <w:rsid w:val="00135BEB"/>
    <w:rsid w:val="00190486"/>
    <w:rsid w:val="00191ADA"/>
    <w:rsid w:val="001967D7"/>
    <w:rsid w:val="001C009A"/>
    <w:rsid w:val="001E66A9"/>
    <w:rsid w:val="001F183C"/>
    <w:rsid w:val="00213872"/>
    <w:rsid w:val="00241C0F"/>
    <w:rsid w:val="00273B24"/>
    <w:rsid w:val="002A036F"/>
    <w:rsid w:val="002D2582"/>
    <w:rsid w:val="002F6729"/>
    <w:rsid w:val="003023D6"/>
    <w:rsid w:val="00384AB2"/>
    <w:rsid w:val="0040581D"/>
    <w:rsid w:val="004478FD"/>
    <w:rsid w:val="004564D1"/>
    <w:rsid w:val="004D4F15"/>
    <w:rsid w:val="004D7517"/>
    <w:rsid w:val="004D7EA6"/>
    <w:rsid w:val="004F30B0"/>
    <w:rsid w:val="0051244D"/>
    <w:rsid w:val="00520263"/>
    <w:rsid w:val="00527055"/>
    <w:rsid w:val="005C1423"/>
    <w:rsid w:val="005D08C1"/>
    <w:rsid w:val="00632D80"/>
    <w:rsid w:val="006F4B69"/>
    <w:rsid w:val="006F6CA1"/>
    <w:rsid w:val="00731036"/>
    <w:rsid w:val="00770F0E"/>
    <w:rsid w:val="0078335D"/>
    <w:rsid w:val="007E44F8"/>
    <w:rsid w:val="00814497"/>
    <w:rsid w:val="008A6F03"/>
    <w:rsid w:val="008E2A00"/>
    <w:rsid w:val="008F47E5"/>
    <w:rsid w:val="00954697"/>
    <w:rsid w:val="00974AF6"/>
    <w:rsid w:val="00981300"/>
    <w:rsid w:val="009E6704"/>
    <w:rsid w:val="009F2C8F"/>
    <w:rsid w:val="00A03EF1"/>
    <w:rsid w:val="00A50A2A"/>
    <w:rsid w:val="00A84917"/>
    <w:rsid w:val="00B07945"/>
    <w:rsid w:val="00B17A8D"/>
    <w:rsid w:val="00B40884"/>
    <w:rsid w:val="00B52677"/>
    <w:rsid w:val="00B6227B"/>
    <w:rsid w:val="00B82CB7"/>
    <w:rsid w:val="00BB1FC2"/>
    <w:rsid w:val="00BD1592"/>
    <w:rsid w:val="00BD35D7"/>
    <w:rsid w:val="00C41045"/>
    <w:rsid w:val="00C45927"/>
    <w:rsid w:val="00C508B8"/>
    <w:rsid w:val="00C93CF2"/>
    <w:rsid w:val="00CD3002"/>
    <w:rsid w:val="00D10E7E"/>
    <w:rsid w:val="00D12A1D"/>
    <w:rsid w:val="00D20367"/>
    <w:rsid w:val="00D50523"/>
    <w:rsid w:val="00D6760C"/>
    <w:rsid w:val="00D95BC5"/>
    <w:rsid w:val="00DA0BE3"/>
    <w:rsid w:val="00DD6803"/>
    <w:rsid w:val="00E06A92"/>
    <w:rsid w:val="00E52793"/>
    <w:rsid w:val="00E94FDE"/>
    <w:rsid w:val="00EA5A98"/>
    <w:rsid w:val="00EF5149"/>
    <w:rsid w:val="00F274A0"/>
    <w:rsid w:val="00F477FA"/>
    <w:rsid w:val="00F51F2E"/>
    <w:rsid w:val="00F7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85531C-3C13-4936-A013-EBD377F4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50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F30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F30B0"/>
  </w:style>
  <w:style w:type="paragraph" w:styleId="Piedepgina">
    <w:name w:val="footer"/>
    <w:basedOn w:val="Normal"/>
    <w:link w:val="PiedepginaCar"/>
    <w:uiPriority w:val="99"/>
    <w:unhideWhenUsed/>
    <w:rsid w:val="004F30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30B0"/>
  </w:style>
  <w:style w:type="paragraph" w:styleId="Textodeglobo">
    <w:name w:val="Balloon Text"/>
    <w:basedOn w:val="Normal"/>
    <w:link w:val="TextodegloboCar"/>
    <w:uiPriority w:val="99"/>
    <w:semiHidden/>
    <w:unhideWhenUsed/>
    <w:rsid w:val="00DA0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B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BB1F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B1FC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1F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B1FC2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BB1F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6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831AE95E-734C-4D1C-B2FE-4AF46AE9004D}"/>
</file>

<file path=customXml/itemProps2.xml><?xml version="1.0" encoding="utf-8"?>
<ds:datastoreItem xmlns:ds="http://schemas.openxmlformats.org/officeDocument/2006/customXml" ds:itemID="{35129711-A5ED-4D71-8E33-32A02299E5CF}"/>
</file>

<file path=customXml/itemProps3.xml><?xml version="1.0" encoding="utf-8"?>
<ds:datastoreItem xmlns:ds="http://schemas.openxmlformats.org/officeDocument/2006/customXml" ds:itemID="{3ECFFBF9-B424-4FE1-8126-8F05BC07AC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2</Pages>
  <Words>2152</Words>
  <Characters>11840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a martin</dc:creator>
  <cp:keywords/>
  <dc:description/>
  <cp:lastModifiedBy>keyla martin</cp:lastModifiedBy>
  <cp:revision>71</cp:revision>
  <cp:lastPrinted>2015-02-03T11:27:00Z</cp:lastPrinted>
  <dcterms:created xsi:type="dcterms:W3CDTF">2015-01-26T11:52:00Z</dcterms:created>
  <dcterms:modified xsi:type="dcterms:W3CDTF">2015-02-1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